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2CD" w:rsidRPr="001910F2" w:rsidRDefault="005C62CD" w:rsidP="005C62CD">
      <w:pPr>
        <w:rPr>
          <w:rFonts w:asciiTheme="minorHAnsi" w:hAnsiTheme="minorHAnsi"/>
          <w:b/>
          <w:sz w:val="20"/>
          <w:szCs w:val="20"/>
        </w:rPr>
      </w:pPr>
      <w:r w:rsidRPr="001910F2">
        <w:rPr>
          <w:rFonts w:asciiTheme="minorHAnsi" w:hAnsiTheme="minorHAnsi"/>
          <w:b/>
          <w:sz w:val="20"/>
          <w:szCs w:val="20"/>
        </w:rPr>
        <w:t>Supplementary</w:t>
      </w:r>
      <w:r w:rsidRPr="001910F2">
        <w:rPr>
          <w:rFonts w:asciiTheme="minorHAnsi" w:hAnsiTheme="minorHAnsi"/>
          <w:sz w:val="20"/>
          <w:szCs w:val="20"/>
        </w:rPr>
        <w:t xml:space="preserve"> </w:t>
      </w:r>
      <w:r w:rsidRPr="001910F2">
        <w:rPr>
          <w:rFonts w:asciiTheme="minorHAnsi" w:hAnsiTheme="minorHAnsi"/>
          <w:b/>
          <w:sz w:val="20"/>
          <w:szCs w:val="20"/>
        </w:rPr>
        <w:t>Table 1: Unit Costs</w:t>
      </w:r>
      <w:r>
        <w:rPr>
          <w:rFonts w:asciiTheme="minorHAnsi" w:hAnsiTheme="minorHAnsi"/>
          <w:b/>
          <w:sz w:val="20"/>
          <w:szCs w:val="20"/>
        </w:rPr>
        <w:t xml:space="preserve"> </w:t>
      </w:r>
    </w:p>
    <w:tbl>
      <w:tblPr>
        <w:tblW w:w="5099" w:type="pct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603"/>
        <w:gridCol w:w="1984"/>
        <w:gridCol w:w="736"/>
        <w:gridCol w:w="1422"/>
        <w:gridCol w:w="4888"/>
      </w:tblGrid>
      <w:tr w:rsidR="005C62CD" w:rsidRPr="001910F2" w:rsidTr="00363DF1">
        <w:trPr>
          <w:trHeight w:val="397"/>
          <w:tblHeader/>
        </w:trPr>
        <w:tc>
          <w:tcPr>
            <w:tcW w:w="245" w:type="pct"/>
            <w:tcBorders>
              <w:top w:val="single" w:sz="12" w:space="0" w:color="008000"/>
              <w:bottom w:val="single" w:sz="6" w:space="0" w:color="008000"/>
            </w:tcBorders>
            <w:shd w:val="pct10" w:color="auto" w:fill="auto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Item #</w:t>
            </w:r>
          </w:p>
        </w:tc>
        <w:tc>
          <w:tcPr>
            <w:tcW w:w="1003" w:type="pct"/>
            <w:tcBorders>
              <w:top w:val="single" w:sz="12" w:space="0" w:color="008000"/>
              <w:bottom w:val="single" w:sz="6" w:space="0" w:color="008000"/>
            </w:tcBorders>
            <w:shd w:val="pct10" w:color="auto" w:fill="auto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ost Components</w:t>
            </w:r>
          </w:p>
        </w:tc>
        <w:tc>
          <w:tcPr>
            <w:tcW w:w="871" w:type="pct"/>
            <w:tcBorders>
              <w:top w:val="single" w:sz="12" w:space="0" w:color="008000"/>
              <w:bottom w:val="single" w:sz="6" w:space="0" w:color="008000"/>
            </w:tcBorders>
            <w:shd w:val="pct10" w:color="auto" w:fill="auto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Unit Cost</w:t>
            </w:r>
          </w:p>
        </w:tc>
        <w:tc>
          <w:tcPr>
            <w:tcW w:w="847" w:type="pct"/>
            <w:tcBorders>
              <w:top w:val="single" w:sz="12" w:space="0" w:color="008000"/>
              <w:bottom w:val="single" w:sz="6" w:space="0" w:color="008000"/>
            </w:tcBorders>
            <w:shd w:val="pct10" w:color="auto" w:fill="auto"/>
          </w:tcPr>
          <w:p w:rsidR="005C62CD" w:rsidRPr="001910F2" w:rsidRDefault="005C62CD" w:rsidP="00363DF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2034" w:type="pct"/>
            <w:tcBorders>
              <w:top w:val="single" w:sz="12" w:space="0" w:color="008000"/>
              <w:bottom w:val="single" w:sz="6" w:space="0" w:color="008000"/>
            </w:tcBorders>
            <w:shd w:val="pct10" w:color="auto" w:fill="auto"/>
          </w:tcPr>
          <w:p w:rsidR="005C62CD" w:rsidRPr="001910F2" w:rsidRDefault="005C62CD" w:rsidP="00363DF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GP visit (consultations)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Per clinic consultation lasting 11.7 minutes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(P.167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GP event (administration)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Equivalent of per telephone consultation lasting 7.1 minutes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(P.167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Average Prescription Co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Prescription costs per consultation (actual cost)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(P.167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Outpatient attendance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outpatient 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and PCTs combined Outpatient Attendances Data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Inpatient Admission – national average (Lower Quartile; Upper Quartile)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2644 </w:t>
            </w:r>
          </w:p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(1665; 2937)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npatient episodes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and PCTs combined Elective Inpatient HRG Data</w:t>
            </w: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ab/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Inpatient Day cases national average (Lower Quartile; Upper Quartile)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542 </w:t>
            </w:r>
          </w:p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(319; 620)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npatient day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and PCTs combined Elective Inpatient HRG Data</w:t>
            </w: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ab/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Accidents and Emergencies attendance (Lower Quartile: Upper Quartile)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02</w:t>
            </w:r>
          </w:p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(158; 238)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A&amp;E treatments leading to admitted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and PCTs combined Accident and Emergency Services: Leading to Admitted</w:t>
            </w: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ab/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Transport cost – car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mil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AA Motoring cost 2010 (Running cost pence/mil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Transport cost – Bus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mile</w:t>
            </w:r>
          </w:p>
        </w:tc>
        <w:tc>
          <w:tcPr>
            <w:tcW w:w="2034" w:type="pct"/>
            <w:noWrap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FF"/>
                <w:sz w:val="20"/>
                <w:szCs w:val="20"/>
                <w:u w:val="single"/>
              </w:rPr>
            </w:pPr>
            <w:hyperlink r:id="rId4" w:history="1">
              <w:r w:rsidRPr="001910F2">
                <w:rPr>
                  <w:rFonts w:asciiTheme="minorHAnsi" w:hAnsiTheme="minorHAnsi"/>
                  <w:color w:val="0000FF"/>
                  <w:sz w:val="20"/>
                  <w:szCs w:val="20"/>
                  <w:u w:val="single"/>
                </w:rPr>
                <w:t>http://www.guardian.co.uk/flash/0,5860,632634,00.html</w:t>
              </w:r>
            </w:hyperlink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Transport cost - train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mile</w:t>
            </w:r>
          </w:p>
        </w:tc>
        <w:tc>
          <w:tcPr>
            <w:tcW w:w="2034" w:type="pct"/>
            <w:noWrap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FF"/>
                <w:sz w:val="20"/>
                <w:szCs w:val="20"/>
                <w:u w:val="single"/>
              </w:rPr>
            </w:pPr>
            <w:hyperlink r:id="rId5" w:history="1">
              <w:r w:rsidRPr="001910F2">
                <w:rPr>
                  <w:rFonts w:asciiTheme="minorHAnsi" w:hAnsiTheme="minorHAnsi"/>
                  <w:color w:val="0000FF"/>
                  <w:sz w:val="20"/>
                  <w:szCs w:val="20"/>
                  <w:u w:val="single"/>
                </w:rPr>
                <w:t>http://www.guardian.co.uk/flash/0,5860,632634,00.html</w:t>
              </w:r>
            </w:hyperlink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Transport cost - train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return travel</w:t>
            </w:r>
          </w:p>
        </w:tc>
        <w:tc>
          <w:tcPr>
            <w:tcW w:w="2034" w:type="pct"/>
            <w:noWrap/>
          </w:tcPr>
          <w:p w:rsidR="005C62CD" w:rsidRPr="001910F2" w:rsidRDefault="005C62CD" w:rsidP="00363DF1">
            <w:pPr>
              <w:rPr>
                <w:rFonts w:asciiTheme="minorHAnsi" w:hAnsiTheme="minorHAnsi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sz w:val="20"/>
                <w:szCs w:val="20"/>
              </w:rPr>
              <w:t>Assumed flat rate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Transport cost - other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visit</w:t>
            </w:r>
          </w:p>
        </w:tc>
        <w:tc>
          <w:tcPr>
            <w:tcW w:w="2034" w:type="pct"/>
            <w:noWrap/>
          </w:tcPr>
          <w:p w:rsidR="005C62CD" w:rsidRPr="001910F2" w:rsidRDefault="005C62CD" w:rsidP="00363DF1">
            <w:pPr>
              <w:rPr>
                <w:rFonts w:asciiTheme="minorHAnsi" w:hAnsiTheme="minorHAnsi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sz w:val="20"/>
                <w:szCs w:val="20"/>
              </w:rPr>
              <w:t>Based on NHS travel allowance scheme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Rheumatologi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Consultant Led: Follow up Attendance Non-Admitted Face to Face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Physiotherapi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Consultant Led: Follow up Attendance Non-Admitted Face to Face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Radiologi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Unit Costs of Health and Social Care 2010; p.199 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Chiropractor /Osteopath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; p.154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nurse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p.208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Rheumatology specialist nurse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p.162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health visitor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p.161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Optometri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sz w:val="20"/>
                <w:szCs w:val="20"/>
              </w:rPr>
              <w:t>National Schedule of Reference Costs Year : 2010-11 - NHS Trusts Outpatient Attendances Data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ophthalmologi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sz w:val="20"/>
                <w:szCs w:val="20"/>
              </w:rPr>
              <w:t>National Schedule of Reference Costs Year : 2010-11 - NHS Trusts Outpatient Attendances Data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Psychologi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p.155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counsellor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sz w:val="20"/>
                <w:szCs w:val="20"/>
              </w:rPr>
              <w:t>National Schedule of Reference Costs Year : 2010-11 - NHS Trusts Outpatient Attendances Data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occupational therapi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attendance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sz w:val="20"/>
                <w:szCs w:val="20"/>
              </w:rPr>
              <w:t>National Schedule of Reference Costs Year : 2010-11 - NHS Trusts Outpatient Attendances Data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Visit to other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Average of others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Bone density scan (DXA)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maging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Diagnostic Imaging: Outpatient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Radio-Active Bone Scan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maging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Diagnostic Imaging: Outpatient (Average of all imaging items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X-Ray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maging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Same as </w:t>
            </w: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Dexa</w:t>
            </w:r>
            <w:proofErr w:type="spellEnd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Scan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MRI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maging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Diagnostic Imaging: Outpatient (average of all typ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CT Scan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maging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Diagnostic Imaging: Outpatient (average of all typ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Blood Te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test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Direct Access: Pathology Services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Urine Te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test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Diagnostic Imaging: Outpatient (average of all typ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Cost of </w:t>
            </w: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Gastroscopy</w:t>
            </w:r>
            <w:proofErr w:type="spellEnd"/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test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Diagnostic Imaging: Outpatient (average of all typ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other type of test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test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tional Schedule of Reference Costs Year : 2010-11 - NHS Trusts Diagnostic Imaging: Outpatient (average of all typ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Physiotherapy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£/per hour of client contact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 p.151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Hydrotherapy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£/therapy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 p.152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Occupational Therapy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£/therapy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  p.152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Counselling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£/therapy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Cost of other type of consultation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£/therapy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Unit Costs of Health and Social Care 2010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Paracetamol</w:t>
            </w:r>
            <w:proofErr w:type="spellEnd"/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Other Painkillers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Indomethacin</w:t>
            </w:r>
            <w:proofErr w:type="spellEnd"/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Naproxen (and similar)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Other Anti-inflammatory/NSAIDs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Weighted averag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Sulfasalazine</w:t>
            </w:r>
            <w:proofErr w:type="spellEnd"/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Infliximab</w:t>
            </w:r>
            <w:proofErr w:type="spellEnd"/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Etanercept</w:t>
            </w:r>
            <w:proofErr w:type="spellEnd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Enbrel</w:t>
            </w:r>
            <w:proofErr w:type="spellEnd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average price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3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Other medications</w:t>
            </w:r>
          </w:p>
        </w:tc>
        <w:tc>
          <w:tcPr>
            <w:tcW w:w="871" w:type="pct"/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60.60</w:t>
            </w:r>
          </w:p>
        </w:tc>
        <w:tc>
          <w:tcPr>
            <w:tcW w:w="847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item </w:t>
            </w:r>
          </w:p>
        </w:tc>
        <w:tc>
          <w:tcPr>
            <w:tcW w:w="2034" w:type="pct"/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weighted average based on patients’ usage of the above-mentioned  drugs)</w:t>
            </w:r>
          </w:p>
        </w:tc>
      </w:tr>
      <w:tr w:rsidR="005C62CD" w:rsidRPr="001910F2" w:rsidTr="00363DF1">
        <w:trPr>
          <w:trHeight w:val="397"/>
        </w:trPr>
        <w:tc>
          <w:tcPr>
            <w:tcW w:w="245" w:type="pct"/>
            <w:tcBorders>
              <w:bottom w:val="single" w:sz="12" w:space="0" w:color="008000"/>
            </w:tcBorders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3" w:type="pct"/>
            <w:tcBorders>
              <w:bottom w:val="single" w:sz="12" w:space="0" w:color="008000"/>
            </w:tcBorders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AS related prescription cost</w:t>
            </w:r>
          </w:p>
        </w:tc>
        <w:tc>
          <w:tcPr>
            <w:tcW w:w="871" w:type="pct"/>
            <w:tcBorders>
              <w:bottom w:val="single" w:sz="12" w:space="0" w:color="008000"/>
            </w:tcBorders>
          </w:tcPr>
          <w:p w:rsidR="005C62CD" w:rsidRPr="001910F2" w:rsidRDefault="005C62CD" w:rsidP="00363DF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60.60</w:t>
            </w:r>
          </w:p>
        </w:tc>
        <w:tc>
          <w:tcPr>
            <w:tcW w:w="847" w:type="pct"/>
            <w:tcBorders>
              <w:bottom w:val="single" w:sz="12" w:space="0" w:color="008000"/>
            </w:tcBorders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£/prescription </w:t>
            </w:r>
          </w:p>
        </w:tc>
        <w:tc>
          <w:tcPr>
            <w:tcW w:w="2034" w:type="pct"/>
            <w:tcBorders>
              <w:bottom w:val="single" w:sz="12" w:space="0" w:color="008000"/>
            </w:tcBorders>
          </w:tcPr>
          <w:p w:rsidR="005C62CD" w:rsidRPr="001910F2" w:rsidRDefault="005C62CD" w:rsidP="00363DF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910F2">
              <w:rPr>
                <w:rFonts w:asciiTheme="minorHAnsi" w:hAnsiTheme="minorHAnsi"/>
                <w:color w:val="000000"/>
                <w:sz w:val="20"/>
                <w:szCs w:val="20"/>
              </w:rPr>
              <w:t> Prescription cost for Wales 2010 (weighted average price)</w:t>
            </w:r>
          </w:p>
        </w:tc>
      </w:tr>
    </w:tbl>
    <w:p w:rsidR="00DD4CE5" w:rsidRDefault="00DD4CE5"/>
    <w:sectPr w:rsidR="00DD4CE5" w:rsidSect="00DD4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C62CD"/>
    <w:rsid w:val="005C62CD"/>
    <w:rsid w:val="00DD4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C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uardian.co.uk/flash/0,5860,632634,00.html" TargetMode="External"/><Relationship Id="rId4" Type="http://schemas.openxmlformats.org/officeDocument/2006/relationships/hyperlink" Target="http://www.guardian.co.uk/flash/0,5860,632634,0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1</Words>
  <Characters>5367</Characters>
  <Application>Microsoft Office Word</Application>
  <DocSecurity>0</DocSecurity>
  <Lines>44</Lines>
  <Paragraphs>12</Paragraphs>
  <ScaleCrop>false</ScaleCrop>
  <Company>Swansea University</Company>
  <LinksUpToDate>false</LinksUpToDate>
  <CharactersWithSpaces>6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1</cp:revision>
  <dcterms:created xsi:type="dcterms:W3CDTF">2014-10-03T15:01:00Z</dcterms:created>
  <dcterms:modified xsi:type="dcterms:W3CDTF">2014-10-03T15:01:00Z</dcterms:modified>
</cp:coreProperties>
</file>